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B0E" w:rsidRPr="00416BBF" w:rsidRDefault="00CA3B0E" w:rsidP="00CA3B0E">
      <w:pPr>
        <w:spacing w:line="480" w:lineRule="auto"/>
      </w:pPr>
      <w:bookmarkStart w:id="0" w:name="_GoBack"/>
      <w:bookmarkEnd w:id="0"/>
      <w:r w:rsidRPr="00416BBF">
        <w:rPr>
          <w:b/>
          <w:bCs/>
        </w:rPr>
        <w:t xml:space="preserve">Search </w:t>
      </w:r>
      <w:r>
        <w:rPr>
          <w:b/>
          <w:bCs/>
        </w:rPr>
        <w:t>S</w:t>
      </w:r>
      <w:r w:rsidRPr="00416BBF">
        <w:rPr>
          <w:b/>
          <w:bCs/>
        </w:rPr>
        <w:t>trategy</w:t>
      </w:r>
    </w:p>
    <w:p w:rsidR="00CA3B0E" w:rsidRPr="00416BBF" w:rsidRDefault="00CA3B0E" w:rsidP="00CA3B0E">
      <w:pPr>
        <w:spacing w:line="480" w:lineRule="auto"/>
      </w:pPr>
      <w:r w:rsidRPr="00416BBF">
        <w:t>MEDLINE/EMBASE/</w:t>
      </w:r>
      <w:proofErr w:type="spellStart"/>
      <w:r w:rsidRPr="00416BBF">
        <w:t>PubMED</w:t>
      </w:r>
      <w:proofErr w:type="spellEnd"/>
      <w:r w:rsidRPr="00416BBF">
        <w:t xml:space="preserve">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 xml:space="preserve">1. </w:t>
            </w:r>
            <w:proofErr w:type="spellStart"/>
            <w:r w:rsidRPr="00A755CC">
              <w:t>exp</w:t>
            </w:r>
            <w:proofErr w:type="spellEnd"/>
            <w:r w:rsidRPr="00A755CC">
              <w:t xml:space="preserve"> Breast Neoplasms/ or breast irradiation/ or </w:t>
            </w:r>
            <w:proofErr w:type="spellStart"/>
            <w:r w:rsidRPr="00A755CC">
              <w:t>mastopexy</w:t>
            </w:r>
            <w:proofErr w:type="spellEnd"/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>2. (breast adj4 cancer*).</w:t>
            </w:r>
            <w:proofErr w:type="spellStart"/>
            <w:r w:rsidRPr="00A755CC">
              <w:t>mp</w:t>
            </w:r>
            <w:proofErr w:type="spellEnd"/>
            <w:r w:rsidRPr="00A755CC">
              <w:t>. [</w:t>
            </w:r>
            <w:proofErr w:type="spellStart"/>
            <w:r w:rsidRPr="00A755CC">
              <w:t>mp</w:t>
            </w:r>
            <w:proofErr w:type="spellEnd"/>
            <w:r w:rsidRPr="00A755CC">
              <w:t>=title, abstract, original title, name of substance word, subject heading word, keyword heading word, protocol supplementary concept word, supplementary concept word, unique identifier, synonyms]</w:t>
            </w:r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>3. ((breast or mammary)  (“breast cancer” or neoplasm* or carcinoma” or breast*)</w:t>
            </w:r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>4. “breast conserving therapy”</w:t>
            </w:r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 xml:space="preserve">5. </w:t>
            </w:r>
            <w:proofErr w:type="gramStart"/>
            <w:r w:rsidRPr="00A755CC">
              <w:t>breast</w:t>
            </w:r>
            <w:proofErr w:type="gramEnd"/>
            <w:r w:rsidRPr="00A755CC">
              <w:t xml:space="preserve"> irradiation.mp.</w:t>
            </w:r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>6. “</w:t>
            </w:r>
            <w:proofErr w:type="gramStart"/>
            <w:r w:rsidRPr="00A755CC">
              <w:t>breast</w:t>
            </w:r>
            <w:proofErr w:type="gramEnd"/>
            <w:r w:rsidRPr="00A755CC">
              <w:t xml:space="preserve"> reduction”.</w:t>
            </w:r>
            <w:proofErr w:type="spellStart"/>
            <w:r w:rsidRPr="00A755CC">
              <w:t>tiab</w:t>
            </w:r>
            <w:proofErr w:type="spellEnd"/>
            <w:r w:rsidRPr="00A755CC">
              <w:t>.</w:t>
            </w:r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>7. “mastopexy”.mp</w:t>
            </w:r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 xml:space="preserve">8. </w:t>
            </w:r>
            <w:proofErr w:type="spellStart"/>
            <w:r w:rsidRPr="00A755CC">
              <w:t>exp</w:t>
            </w:r>
            <w:proofErr w:type="spellEnd"/>
            <w:r w:rsidRPr="00A755CC">
              <w:t xml:space="preserve"> breast conserving therapy/</w:t>
            </w:r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 xml:space="preserve">9. </w:t>
            </w:r>
            <w:proofErr w:type="spellStart"/>
            <w:r w:rsidRPr="00A755CC">
              <w:t>exp</w:t>
            </w:r>
            <w:proofErr w:type="spellEnd"/>
            <w:r w:rsidRPr="00A755CC">
              <w:t xml:space="preserve"> Breast or </w:t>
            </w:r>
            <w:proofErr w:type="spellStart"/>
            <w:r w:rsidRPr="00A755CC">
              <w:t>mastopexy</w:t>
            </w:r>
            <w:proofErr w:type="spellEnd"/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>10. 1 or 2 or 3 or 4 or 5 or 6 or 7 or 8 or 9</w:t>
            </w:r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 xml:space="preserve">11. </w:t>
            </w:r>
            <w:proofErr w:type="spellStart"/>
            <w:r w:rsidRPr="00A755CC">
              <w:t>exp</w:t>
            </w:r>
            <w:proofErr w:type="spellEnd"/>
            <w:r w:rsidRPr="00A755CC">
              <w:t xml:space="preserve"> reduction </w:t>
            </w:r>
            <w:proofErr w:type="spellStart"/>
            <w:r w:rsidRPr="00A755CC">
              <w:t>mammaplasty</w:t>
            </w:r>
            <w:proofErr w:type="spellEnd"/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>12. “</w:t>
            </w:r>
            <w:proofErr w:type="gramStart"/>
            <w:r w:rsidRPr="00A755CC">
              <w:t>breast</w:t>
            </w:r>
            <w:proofErr w:type="gramEnd"/>
            <w:r w:rsidRPr="00A755CC">
              <w:t xml:space="preserve"> reduction”.</w:t>
            </w:r>
            <w:proofErr w:type="spellStart"/>
            <w:r w:rsidRPr="00A755CC">
              <w:t>mp</w:t>
            </w:r>
            <w:proofErr w:type="spellEnd"/>
            <w:r w:rsidRPr="00A755CC">
              <w:t>.</w:t>
            </w:r>
          </w:p>
        </w:tc>
      </w:tr>
      <w:tr w:rsidR="00CA3B0E" w:rsidRPr="00A755CC" w:rsidTr="00814511">
        <w:tc>
          <w:tcPr>
            <w:tcW w:w="9016" w:type="dxa"/>
          </w:tcPr>
          <w:p w:rsidR="00CA3B0E" w:rsidRPr="00A755CC" w:rsidRDefault="00CA3B0E" w:rsidP="00814511">
            <w:pPr>
              <w:spacing w:line="480" w:lineRule="auto"/>
            </w:pPr>
            <w:r w:rsidRPr="00A755CC">
              <w:t>13. 1 or 2 or 3 or 4 or 5 or 11 or 12</w:t>
            </w:r>
          </w:p>
        </w:tc>
      </w:tr>
    </w:tbl>
    <w:p w:rsidR="00CA3B0E" w:rsidRPr="00416BBF" w:rsidRDefault="00CA3B0E" w:rsidP="00CA3B0E"/>
    <w:p w:rsidR="00CA3B0E" w:rsidRPr="00416BBF" w:rsidRDefault="00CA3B0E" w:rsidP="00CA3B0E"/>
    <w:p w:rsidR="00CA3B0E" w:rsidRDefault="00CA3B0E" w:rsidP="00CA3B0E"/>
    <w:p w:rsidR="00CA3B0E" w:rsidRDefault="00CA3B0E" w:rsidP="00CA3B0E"/>
    <w:p w:rsidR="00CA3B0E" w:rsidRDefault="00CA3B0E" w:rsidP="00CA3B0E"/>
    <w:p w:rsidR="00CA3B0E" w:rsidRDefault="00CA3B0E" w:rsidP="00CA3B0E"/>
    <w:p w:rsidR="00CA3B0E" w:rsidRDefault="00CA3B0E" w:rsidP="00CA3B0E"/>
    <w:p w:rsidR="00CA3B0E" w:rsidRDefault="00CA3B0E" w:rsidP="00CA3B0E"/>
    <w:p w:rsidR="00CA3B0E" w:rsidRDefault="00CA3B0E" w:rsidP="00CA3B0E"/>
    <w:p w:rsidR="00CA3B0E" w:rsidRDefault="00CA3B0E" w:rsidP="00CA3B0E"/>
    <w:p w:rsidR="0036543F" w:rsidRDefault="0036543F"/>
    <w:sectPr w:rsidR="0036543F" w:rsidSect="00E216D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B0E"/>
    <w:rsid w:val="00013D7C"/>
    <w:rsid w:val="00013D98"/>
    <w:rsid w:val="00042074"/>
    <w:rsid w:val="000432DE"/>
    <w:rsid w:val="0006469C"/>
    <w:rsid w:val="0007419F"/>
    <w:rsid w:val="00074BCA"/>
    <w:rsid w:val="00083622"/>
    <w:rsid w:val="000963DB"/>
    <w:rsid w:val="000D0972"/>
    <w:rsid w:val="000E048E"/>
    <w:rsid w:val="000E0FCF"/>
    <w:rsid w:val="000E5E9B"/>
    <w:rsid w:val="000F1A55"/>
    <w:rsid w:val="00101BB9"/>
    <w:rsid w:val="001145E9"/>
    <w:rsid w:val="00157D06"/>
    <w:rsid w:val="0018061E"/>
    <w:rsid w:val="001A02ED"/>
    <w:rsid w:val="001A4951"/>
    <w:rsid w:val="001B3ECD"/>
    <w:rsid w:val="001B5C20"/>
    <w:rsid w:val="001E2FA2"/>
    <w:rsid w:val="001F12AA"/>
    <w:rsid w:val="002210C4"/>
    <w:rsid w:val="00224633"/>
    <w:rsid w:val="00231481"/>
    <w:rsid w:val="00243A35"/>
    <w:rsid w:val="00246AC2"/>
    <w:rsid w:val="0025141C"/>
    <w:rsid w:val="002765D8"/>
    <w:rsid w:val="00283444"/>
    <w:rsid w:val="002A3310"/>
    <w:rsid w:val="003419AD"/>
    <w:rsid w:val="003439B2"/>
    <w:rsid w:val="00354199"/>
    <w:rsid w:val="00363FA1"/>
    <w:rsid w:val="0036543F"/>
    <w:rsid w:val="003A2128"/>
    <w:rsid w:val="003A66C4"/>
    <w:rsid w:val="004255FC"/>
    <w:rsid w:val="00447608"/>
    <w:rsid w:val="004762A0"/>
    <w:rsid w:val="00483C66"/>
    <w:rsid w:val="004C0A74"/>
    <w:rsid w:val="004C0D95"/>
    <w:rsid w:val="004E22F5"/>
    <w:rsid w:val="004E28F7"/>
    <w:rsid w:val="004F67AE"/>
    <w:rsid w:val="0050302C"/>
    <w:rsid w:val="00505635"/>
    <w:rsid w:val="00506BA6"/>
    <w:rsid w:val="00515805"/>
    <w:rsid w:val="005466D9"/>
    <w:rsid w:val="00553A63"/>
    <w:rsid w:val="00556F78"/>
    <w:rsid w:val="00557BC9"/>
    <w:rsid w:val="005B0331"/>
    <w:rsid w:val="005C05F4"/>
    <w:rsid w:val="005C1CD3"/>
    <w:rsid w:val="005C2740"/>
    <w:rsid w:val="005C73C9"/>
    <w:rsid w:val="00603B49"/>
    <w:rsid w:val="006104E7"/>
    <w:rsid w:val="006255DA"/>
    <w:rsid w:val="00627BAB"/>
    <w:rsid w:val="00635EC3"/>
    <w:rsid w:val="0064130F"/>
    <w:rsid w:val="00655127"/>
    <w:rsid w:val="0068377E"/>
    <w:rsid w:val="006A45CC"/>
    <w:rsid w:val="006C7C42"/>
    <w:rsid w:val="006D3163"/>
    <w:rsid w:val="006E230D"/>
    <w:rsid w:val="0070006C"/>
    <w:rsid w:val="00705CD1"/>
    <w:rsid w:val="007330A5"/>
    <w:rsid w:val="00740B0E"/>
    <w:rsid w:val="00743EC6"/>
    <w:rsid w:val="0076159C"/>
    <w:rsid w:val="00781E8C"/>
    <w:rsid w:val="00782808"/>
    <w:rsid w:val="007923C3"/>
    <w:rsid w:val="0079479B"/>
    <w:rsid w:val="00794D44"/>
    <w:rsid w:val="007A2C8B"/>
    <w:rsid w:val="007B01A1"/>
    <w:rsid w:val="00803B5E"/>
    <w:rsid w:val="00813098"/>
    <w:rsid w:val="00842A5B"/>
    <w:rsid w:val="00873911"/>
    <w:rsid w:val="0088503A"/>
    <w:rsid w:val="008C245E"/>
    <w:rsid w:val="008C5BFA"/>
    <w:rsid w:val="008D4A38"/>
    <w:rsid w:val="008E481B"/>
    <w:rsid w:val="008E7CD1"/>
    <w:rsid w:val="00940A9E"/>
    <w:rsid w:val="00945FBC"/>
    <w:rsid w:val="009544DC"/>
    <w:rsid w:val="00967652"/>
    <w:rsid w:val="00972C3B"/>
    <w:rsid w:val="00976E18"/>
    <w:rsid w:val="009949F6"/>
    <w:rsid w:val="009D36E5"/>
    <w:rsid w:val="009D7410"/>
    <w:rsid w:val="00A11B02"/>
    <w:rsid w:val="00A37697"/>
    <w:rsid w:val="00A458C0"/>
    <w:rsid w:val="00A60E01"/>
    <w:rsid w:val="00AC47A3"/>
    <w:rsid w:val="00AD33B9"/>
    <w:rsid w:val="00AE12DA"/>
    <w:rsid w:val="00B17294"/>
    <w:rsid w:val="00B17DCC"/>
    <w:rsid w:val="00B334DC"/>
    <w:rsid w:val="00B36863"/>
    <w:rsid w:val="00B411F2"/>
    <w:rsid w:val="00B5587D"/>
    <w:rsid w:val="00B61A1E"/>
    <w:rsid w:val="00B83591"/>
    <w:rsid w:val="00BB4FE4"/>
    <w:rsid w:val="00BD0062"/>
    <w:rsid w:val="00BD13E5"/>
    <w:rsid w:val="00BD60B8"/>
    <w:rsid w:val="00BE68D8"/>
    <w:rsid w:val="00C21845"/>
    <w:rsid w:val="00C23A36"/>
    <w:rsid w:val="00C530A6"/>
    <w:rsid w:val="00C67458"/>
    <w:rsid w:val="00C71C79"/>
    <w:rsid w:val="00C728BB"/>
    <w:rsid w:val="00C76253"/>
    <w:rsid w:val="00C9537A"/>
    <w:rsid w:val="00CA3B0E"/>
    <w:rsid w:val="00CB013C"/>
    <w:rsid w:val="00CE23A5"/>
    <w:rsid w:val="00CE2518"/>
    <w:rsid w:val="00CE3E7F"/>
    <w:rsid w:val="00CF7B11"/>
    <w:rsid w:val="00D00C70"/>
    <w:rsid w:val="00D10E6C"/>
    <w:rsid w:val="00D37456"/>
    <w:rsid w:val="00D55D8F"/>
    <w:rsid w:val="00D61FA3"/>
    <w:rsid w:val="00D67D4F"/>
    <w:rsid w:val="00D82DA5"/>
    <w:rsid w:val="00D87518"/>
    <w:rsid w:val="00DB7C29"/>
    <w:rsid w:val="00DE40AA"/>
    <w:rsid w:val="00E013A2"/>
    <w:rsid w:val="00E41468"/>
    <w:rsid w:val="00E4731C"/>
    <w:rsid w:val="00E66E5C"/>
    <w:rsid w:val="00E7104A"/>
    <w:rsid w:val="00EC67C2"/>
    <w:rsid w:val="00ED20B3"/>
    <w:rsid w:val="00F15285"/>
    <w:rsid w:val="00F1621D"/>
    <w:rsid w:val="00F7313D"/>
    <w:rsid w:val="00F83644"/>
    <w:rsid w:val="00F8395C"/>
    <w:rsid w:val="00FA11B5"/>
    <w:rsid w:val="00FC01A3"/>
    <w:rsid w:val="00FC10F7"/>
    <w:rsid w:val="00FD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7281B-AF25-4567-B381-52698D718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B0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lakshmi  Selvapandi</dc:creator>
  <cp:keywords/>
  <dc:description/>
  <cp:lastModifiedBy>Muthulakshmi  Selvapandi</cp:lastModifiedBy>
  <cp:revision>1</cp:revision>
  <dcterms:created xsi:type="dcterms:W3CDTF">2024-04-18T09:37:00Z</dcterms:created>
  <dcterms:modified xsi:type="dcterms:W3CDTF">2024-04-18T09:37:00Z</dcterms:modified>
</cp:coreProperties>
</file>